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33F35" w14:textId="4C002C44" w:rsidR="00CF59DF" w:rsidRPr="00E25C95" w:rsidRDefault="00CF59DF" w:rsidP="00B85CF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25C95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8B1BEB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 w:rsidRPr="00E25C95">
        <w:rPr>
          <w:rFonts w:ascii="Times New Roman" w:hAnsi="Times New Roman" w:cs="Times New Roman"/>
          <w:sz w:val="24"/>
          <w:szCs w:val="24"/>
          <w:lang w:val="en-US"/>
        </w:rPr>
        <w:t>: Sources of entry to the flock according to farmers</w:t>
      </w:r>
    </w:p>
    <w:tbl>
      <w:tblPr>
        <w:tblW w:w="13320" w:type="dxa"/>
        <w:tblInd w:w="-725" w:type="dxa"/>
        <w:tblLook w:val="04A0" w:firstRow="1" w:lastRow="0" w:firstColumn="1" w:lastColumn="0" w:noHBand="0" w:noVBand="1"/>
      </w:tblPr>
      <w:tblGrid>
        <w:gridCol w:w="3767"/>
        <w:gridCol w:w="3138"/>
        <w:gridCol w:w="1439"/>
        <w:gridCol w:w="2064"/>
        <w:gridCol w:w="936"/>
        <w:gridCol w:w="809"/>
        <w:gridCol w:w="1167"/>
      </w:tblGrid>
      <w:tr w:rsidR="005F1040" w:rsidRPr="00E25C95" w14:paraId="51388F01" w14:textId="77777777" w:rsidTr="0012498F">
        <w:trPr>
          <w:trHeight w:val="42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B420" w14:textId="361A6BD2" w:rsidR="005F1040" w:rsidRPr="00E25C95" w:rsidRDefault="004A4EDD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  <w:t>Gender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1C7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Birth/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atched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on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0B2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urchased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C668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btained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s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owry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605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oane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E9C8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Gif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55C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5F1040" w:rsidRPr="00E25C95" w14:paraId="3C76EE09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FFC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CDD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625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54A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967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630D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508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19</w:t>
            </w:r>
          </w:p>
        </w:tc>
      </w:tr>
      <w:tr w:rsidR="005F1040" w:rsidRPr="00E25C95" w14:paraId="0308928D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A27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emal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945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2F9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871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C2B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D14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7E3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</w:t>
            </w:r>
          </w:p>
        </w:tc>
      </w:tr>
      <w:tr w:rsidR="005F1040" w:rsidRPr="00E25C95" w14:paraId="630FD222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DB0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710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60C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8B7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E72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F48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B67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42</w:t>
            </w:r>
          </w:p>
        </w:tc>
      </w:tr>
      <w:tr w:rsidR="005F1040" w:rsidRPr="00E25C95" w14:paraId="2A9AB3D1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4E5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[20-35[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962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15E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81A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C10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E9B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5E6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2</w:t>
            </w:r>
          </w:p>
        </w:tc>
      </w:tr>
      <w:tr w:rsidR="005F1040" w:rsidRPr="00E25C95" w14:paraId="354C2FD6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325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[35-50[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41BA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A16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783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907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531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9C5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42</w:t>
            </w:r>
          </w:p>
        </w:tc>
      </w:tr>
      <w:tr w:rsidR="005F1040" w:rsidRPr="00E25C95" w14:paraId="14E17204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FF2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[50-65[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6AC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9BFF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71E2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D44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283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F60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0</w:t>
            </w:r>
          </w:p>
        </w:tc>
      </w:tr>
      <w:tr w:rsidR="005F1040" w:rsidRPr="00E25C95" w14:paraId="3C31ED26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C68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[65 et </w:t>
            </w:r>
            <w:proofErr w:type="gram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+[</w:t>
            </w:r>
            <w:proofErr w:type="gram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7F3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ED0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E86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165C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73E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711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</w:t>
            </w:r>
          </w:p>
        </w:tc>
      </w:tr>
      <w:tr w:rsidR="005F1040" w:rsidRPr="00E25C95" w14:paraId="1A12A467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9F52" w14:textId="3CCC365B" w:rsidR="005F1040" w:rsidRPr="00E25C95" w:rsidRDefault="004A4EDD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08C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453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1C6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613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DFF6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E16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42</w:t>
            </w:r>
          </w:p>
        </w:tc>
      </w:tr>
      <w:tr w:rsidR="005F1040" w:rsidRPr="00E25C95" w14:paraId="424F0FF8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CC8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ormal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ducatio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FB7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C21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40A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E44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FAF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E14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6</w:t>
            </w:r>
          </w:p>
        </w:tc>
      </w:tr>
      <w:tr w:rsidR="005F1040" w:rsidRPr="00E25C95" w14:paraId="463E9125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46E0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ormal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ducatio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6FE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289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4DE0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DDC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CA9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5A9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2</w:t>
            </w:r>
          </w:p>
        </w:tc>
      </w:tr>
      <w:tr w:rsidR="005F1040" w:rsidRPr="00E25C95" w14:paraId="24D5F716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06D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dult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iteracy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599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C62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E7F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7C0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D35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60D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4</w:t>
            </w:r>
          </w:p>
        </w:tc>
      </w:tr>
      <w:tr w:rsidR="005F1040" w:rsidRPr="00E25C95" w14:paraId="4191CA7D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D39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53F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1E78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93D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A74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43C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31B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42</w:t>
            </w:r>
          </w:p>
        </w:tc>
      </w:tr>
      <w:tr w:rsidR="005F1040" w:rsidRPr="00E25C95" w14:paraId="134BE7B6" w14:textId="77777777" w:rsidTr="0012498F">
        <w:trPr>
          <w:trHeight w:val="42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002B" w14:textId="33FE6ECB" w:rsidR="005F1040" w:rsidRPr="00E25C95" w:rsidRDefault="004A4EDD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Main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ctivity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D348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Birth/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atched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on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271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urchased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57F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btained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s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owr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06E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oane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CD4F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Gif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E9C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5F1040" w:rsidRPr="00E25C95" w14:paraId="685E54A1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ECF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Poultry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farmin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5E6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93F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895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2FF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E52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3C9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</w:t>
            </w:r>
          </w:p>
        </w:tc>
      </w:tr>
      <w:tr w:rsidR="005F1040" w:rsidRPr="00E25C95" w14:paraId="324B17FC" w14:textId="77777777" w:rsidTr="0012498F">
        <w:trPr>
          <w:trHeight w:val="6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945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Other livestock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in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482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5CA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6ED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93E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2F1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FF8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</w:t>
            </w:r>
          </w:p>
        </w:tc>
      </w:tr>
      <w:tr w:rsidR="005F1040" w:rsidRPr="00E25C95" w14:paraId="27FE84FE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FEC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rop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in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14A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D25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0EC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6EE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D3B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870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76</w:t>
            </w:r>
          </w:p>
        </w:tc>
      </w:tr>
      <w:tr w:rsidR="005F1040" w:rsidRPr="00E25C95" w14:paraId="231E4927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CF8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496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EB1F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22A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427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CAF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6BE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42</w:t>
            </w:r>
          </w:p>
        </w:tc>
      </w:tr>
      <w:tr w:rsidR="005F1040" w:rsidRPr="00E25C95" w14:paraId="602F4241" w14:textId="77777777" w:rsidTr="00E25C95">
        <w:trPr>
          <w:trHeight w:val="53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1FED" w14:textId="7C1AF347" w:rsidR="005F1040" w:rsidRPr="00E25C95" w:rsidRDefault="004A4EDD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  <w14:ligatures w14:val="none"/>
              </w:rPr>
              <w:t>Marital statu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C13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Birth/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atched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on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ar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D11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urchased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603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btained</w:t>
            </w:r>
            <w:proofErr w:type="spellEnd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s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owr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E7A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oane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DAA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Gif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D7D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</w:tr>
      <w:tr w:rsidR="005F1040" w:rsidRPr="00E25C95" w14:paraId="09F8A9BA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DA9F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t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arried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D68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A734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252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D40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443C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EF2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</w:tr>
      <w:tr w:rsidR="005F1040" w:rsidRPr="00E25C95" w14:paraId="52C277E9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3F01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Married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onogamou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F03B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51E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3E6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574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1DE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C13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2</w:t>
            </w:r>
          </w:p>
        </w:tc>
      </w:tr>
      <w:tr w:rsidR="005F1040" w:rsidRPr="00E25C95" w14:paraId="25DED4BC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F005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Married </w:t>
            </w: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lygamou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A84B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43E08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8B4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07F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6AC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FD0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1</w:t>
            </w:r>
          </w:p>
        </w:tc>
      </w:tr>
      <w:tr w:rsidR="005F1040" w:rsidRPr="00E25C95" w14:paraId="1D58FA29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F12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vorced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7D7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19BD6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52B5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CE2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BDA8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A9CE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</w:tr>
      <w:tr w:rsidR="005F1040" w:rsidRPr="00E25C95" w14:paraId="6AC3F52C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C4D1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Widow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8289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77F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3EE7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197A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5D5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CEFB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4</w:t>
            </w:r>
          </w:p>
        </w:tc>
      </w:tr>
      <w:tr w:rsidR="005F1040" w:rsidRPr="00E25C95" w14:paraId="1ECB7913" w14:textId="77777777" w:rsidTr="0012498F">
        <w:trPr>
          <w:trHeight w:val="30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88B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Tota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3490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43C3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38CAC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6D7D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276F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8AB2" w14:textId="77777777" w:rsidR="005F1040" w:rsidRPr="00E25C95" w:rsidRDefault="005F1040" w:rsidP="005F10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</w:pPr>
            <w:r w:rsidRPr="00E25C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42</w:t>
            </w:r>
          </w:p>
        </w:tc>
      </w:tr>
    </w:tbl>
    <w:p w14:paraId="6747774F" w14:textId="77777777" w:rsidR="00312927" w:rsidRPr="00E25C95" w:rsidRDefault="00312927" w:rsidP="00B85CF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12927" w:rsidRPr="00E25C95" w:rsidSect="001249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411E8"/>
    <w:multiLevelType w:val="multilevel"/>
    <w:tmpl w:val="55A62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816D8"/>
    <w:multiLevelType w:val="multilevel"/>
    <w:tmpl w:val="122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393562"/>
    <w:multiLevelType w:val="multilevel"/>
    <w:tmpl w:val="4032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CD2247"/>
    <w:multiLevelType w:val="multilevel"/>
    <w:tmpl w:val="8C50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795075"/>
    <w:multiLevelType w:val="multilevel"/>
    <w:tmpl w:val="B202A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416276"/>
    <w:multiLevelType w:val="hybridMultilevel"/>
    <w:tmpl w:val="DC0EC3FE"/>
    <w:lvl w:ilvl="0" w:tplc="B3C041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C79EF"/>
    <w:multiLevelType w:val="multilevel"/>
    <w:tmpl w:val="4814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150E57"/>
    <w:multiLevelType w:val="multilevel"/>
    <w:tmpl w:val="7F822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4C6E2F"/>
    <w:multiLevelType w:val="multilevel"/>
    <w:tmpl w:val="9B6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67123C"/>
    <w:multiLevelType w:val="multilevel"/>
    <w:tmpl w:val="8EC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87229">
    <w:abstractNumId w:val="2"/>
  </w:num>
  <w:num w:numId="2" w16cid:durableId="1313951813">
    <w:abstractNumId w:val="4"/>
  </w:num>
  <w:num w:numId="3" w16cid:durableId="2070229096">
    <w:abstractNumId w:val="8"/>
  </w:num>
  <w:num w:numId="4" w16cid:durableId="539705346">
    <w:abstractNumId w:val="7"/>
  </w:num>
  <w:num w:numId="5" w16cid:durableId="1679888353">
    <w:abstractNumId w:val="3"/>
  </w:num>
  <w:num w:numId="6" w16cid:durableId="769739695">
    <w:abstractNumId w:val="0"/>
  </w:num>
  <w:num w:numId="7" w16cid:durableId="1520510970">
    <w:abstractNumId w:val="9"/>
  </w:num>
  <w:num w:numId="8" w16cid:durableId="1959869024">
    <w:abstractNumId w:val="6"/>
  </w:num>
  <w:num w:numId="9" w16cid:durableId="1217205489">
    <w:abstractNumId w:val="1"/>
  </w:num>
  <w:num w:numId="10" w16cid:durableId="9921760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27"/>
    <w:rsid w:val="00015340"/>
    <w:rsid w:val="00023F63"/>
    <w:rsid w:val="00024131"/>
    <w:rsid w:val="00041BBE"/>
    <w:rsid w:val="0006479B"/>
    <w:rsid w:val="000A36D2"/>
    <w:rsid w:val="000B04F3"/>
    <w:rsid w:val="000C7ADD"/>
    <w:rsid w:val="0012498F"/>
    <w:rsid w:val="001A5ECD"/>
    <w:rsid w:val="001C091D"/>
    <w:rsid w:val="001F079E"/>
    <w:rsid w:val="0023014D"/>
    <w:rsid w:val="00253FEF"/>
    <w:rsid w:val="002662FD"/>
    <w:rsid w:val="002D6E20"/>
    <w:rsid w:val="002E0651"/>
    <w:rsid w:val="002E64C3"/>
    <w:rsid w:val="002F12C6"/>
    <w:rsid w:val="002F3360"/>
    <w:rsid w:val="003065BA"/>
    <w:rsid w:val="00307953"/>
    <w:rsid w:val="00312927"/>
    <w:rsid w:val="00352C1F"/>
    <w:rsid w:val="00360EAD"/>
    <w:rsid w:val="00377EA8"/>
    <w:rsid w:val="003D43A8"/>
    <w:rsid w:val="00404050"/>
    <w:rsid w:val="00437751"/>
    <w:rsid w:val="00441DA4"/>
    <w:rsid w:val="00460299"/>
    <w:rsid w:val="004815B3"/>
    <w:rsid w:val="004815FA"/>
    <w:rsid w:val="004838DD"/>
    <w:rsid w:val="0048614F"/>
    <w:rsid w:val="004A4EDD"/>
    <w:rsid w:val="004B0930"/>
    <w:rsid w:val="004B2060"/>
    <w:rsid w:val="004D14F1"/>
    <w:rsid w:val="00501EE8"/>
    <w:rsid w:val="0052450E"/>
    <w:rsid w:val="00562B4A"/>
    <w:rsid w:val="005A2723"/>
    <w:rsid w:val="005B4EA5"/>
    <w:rsid w:val="005E7F5E"/>
    <w:rsid w:val="005F1040"/>
    <w:rsid w:val="00601446"/>
    <w:rsid w:val="0061194D"/>
    <w:rsid w:val="0063660F"/>
    <w:rsid w:val="006516B2"/>
    <w:rsid w:val="00676001"/>
    <w:rsid w:val="00687400"/>
    <w:rsid w:val="006B31F5"/>
    <w:rsid w:val="006D2C10"/>
    <w:rsid w:val="006E0AB0"/>
    <w:rsid w:val="006E2424"/>
    <w:rsid w:val="00740D03"/>
    <w:rsid w:val="0077171E"/>
    <w:rsid w:val="007909D3"/>
    <w:rsid w:val="007E1277"/>
    <w:rsid w:val="0086394C"/>
    <w:rsid w:val="00872A59"/>
    <w:rsid w:val="00890EB5"/>
    <w:rsid w:val="008A3348"/>
    <w:rsid w:val="008B1BEB"/>
    <w:rsid w:val="008D232B"/>
    <w:rsid w:val="00924F22"/>
    <w:rsid w:val="0096042F"/>
    <w:rsid w:val="00A421B4"/>
    <w:rsid w:val="00A43C48"/>
    <w:rsid w:val="00A64EFC"/>
    <w:rsid w:val="00A83724"/>
    <w:rsid w:val="00AA421C"/>
    <w:rsid w:val="00AB4FD8"/>
    <w:rsid w:val="00AB5464"/>
    <w:rsid w:val="00B5128D"/>
    <w:rsid w:val="00B65A84"/>
    <w:rsid w:val="00B85CF5"/>
    <w:rsid w:val="00BE45DE"/>
    <w:rsid w:val="00C04077"/>
    <w:rsid w:val="00C0599F"/>
    <w:rsid w:val="00C2723E"/>
    <w:rsid w:val="00C4057D"/>
    <w:rsid w:val="00C53A30"/>
    <w:rsid w:val="00CC254D"/>
    <w:rsid w:val="00CF59DF"/>
    <w:rsid w:val="00D074EC"/>
    <w:rsid w:val="00D17F70"/>
    <w:rsid w:val="00D57067"/>
    <w:rsid w:val="00D57E58"/>
    <w:rsid w:val="00D72AEF"/>
    <w:rsid w:val="00D82D78"/>
    <w:rsid w:val="00DC18DE"/>
    <w:rsid w:val="00E06636"/>
    <w:rsid w:val="00E25C95"/>
    <w:rsid w:val="00E2784C"/>
    <w:rsid w:val="00E72EFB"/>
    <w:rsid w:val="00E82ADC"/>
    <w:rsid w:val="00EB77B4"/>
    <w:rsid w:val="00ED0531"/>
    <w:rsid w:val="00EE5B86"/>
    <w:rsid w:val="00EF6898"/>
    <w:rsid w:val="00F54EF7"/>
    <w:rsid w:val="00F66885"/>
    <w:rsid w:val="00F828D5"/>
    <w:rsid w:val="00FE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92AC7"/>
  <w15:chartTrackingRefBased/>
  <w15:docId w15:val="{FF8B074C-D143-4E94-B6CF-4838DAB0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8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5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340"/>
    <w:rPr>
      <w:b/>
      <w:bCs/>
      <w:sz w:val="20"/>
      <w:szCs w:val="20"/>
    </w:rPr>
  </w:style>
  <w:style w:type="table" w:customStyle="1" w:styleId="Grilledutableau21">
    <w:name w:val="Grille du tableau21"/>
    <w:basedOn w:val="TableNormal"/>
    <w:next w:val="TableGrid"/>
    <w:uiPriority w:val="59"/>
    <w:rsid w:val="000A36D2"/>
    <w:pPr>
      <w:spacing w:after="0" w:line="240" w:lineRule="auto"/>
    </w:pPr>
    <w:rPr>
      <w:rFonts w:ascii="Cambria" w:eastAsia="Calibri" w:hAnsi="Cambria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3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l-Aziz OUEDRAOGO</dc:creator>
  <cp:keywords/>
  <dc:description/>
  <cp:lastModifiedBy>Dione, Michel (ILRI)</cp:lastModifiedBy>
  <cp:revision>112</cp:revision>
  <dcterms:created xsi:type="dcterms:W3CDTF">2024-11-13T13:50:00Z</dcterms:created>
  <dcterms:modified xsi:type="dcterms:W3CDTF">2025-01-14T15:59:00Z</dcterms:modified>
</cp:coreProperties>
</file>